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055A5" w14:textId="275B2911" w:rsidR="00F92DFC" w:rsidRPr="00BE4822" w:rsidRDefault="00F92DFC" w:rsidP="00F92DFC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bookmarkStart w:id="0" w:name="_Hlk48727806"/>
      <w:r w:rsidRPr="00BE4822">
        <w:rPr>
          <w:rFonts w:ascii="Arial" w:hAnsi="Arial" w:cs="Arial"/>
          <w:b/>
          <w:sz w:val="28"/>
          <w:szCs w:val="28"/>
          <w:lang w:val="en-GB"/>
        </w:rPr>
        <w:t xml:space="preserve">Weather conditions during hunting season affects the number of harvested roe deer (Capreolus capreolus) </w:t>
      </w:r>
    </w:p>
    <w:p w14:paraId="6F43379B" w14:textId="77777777" w:rsidR="00F92DFC" w:rsidRPr="00BE4822" w:rsidRDefault="00F92DFC" w:rsidP="00F92DFC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</w:p>
    <w:bookmarkEnd w:id="0"/>
    <w:p w14:paraId="56A9C41A" w14:textId="67D4CEA1" w:rsidR="00D14EBD" w:rsidRPr="00BE4822" w:rsidRDefault="00D14EBD" w:rsidP="00DD065F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BE4822">
        <w:rPr>
          <w:rFonts w:ascii="Arial" w:eastAsia="Calibri" w:hAnsi="Arial" w:cs="Arial"/>
          <w:sz w:val="24"/>
          <w:szCs w:val="24"/>
        </w:rPr>
        <w:t>Sophie Baur</w:t>
      </w:r>
      <w:r w:rsidRPr="00BE4822">
        <w:rPr>
          <w:rFonts w:ascii="Arial" w:eastAsia="Calibri" w:hAnsi="Arial" w:cs="Arial"/>
          <w:sz w:val="24"/>
          <w:szCs w:val="24"/>
          <w:vertAlign w:val="superscript"/>
        </w:rPr>
        <w:t>1*</w:t>
      </w:r>
      <w:r w:rsidRPr="00BE4822">
        <w:rPr>
          <w:rFonts w:ascii="Arial" w:eastAsia="Calibri" w:hAnsi="Arial" w:cs="Arial"/>
          <w:sz w:val="24"/>
          <w:szCs w:val="24"/>
        </w:rPr>
        <w:t>, Wibke Peters</w:t>
      </w:r>
      <w:r w:rsidRPr="00BE4822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BE4822">
        <w:rPr>
          <w:rFonts w:ascii="Arial" w:eastAsia="Calibri" w:hAnsi="Arial" w:cs="Arial"/>
          <w:sz w:val="24"/>
          <w:szCs w:val="24"/>
        </w:rPr>
        <w:t>, Tobias Ottenheym</w:t>
      </w:r>
      <w:r w:rsidRPr="00BE4822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E4822">
        <w:rPr>
          <w:rFonts w:ascii="Arial" w:eastAsia="Calibri" w:hAnsi="Arial" w:cs="Arial"/>
          <w:sz w:val="24"/>
          <w:szCs w:val="24"/>
        </w:rPr>
        <w:t>, Annette Menzel</w:t>
      </w:r>
      <w:r w:rsidRPr="00BE4822">
        <w:rPr>
          <w:rFonts w:ascii="Arial" w:eastAsia="Calibri" w:hAnsi="Arial" w:cs="Arial"/>
          <w:sz w:val="24"/>
          <w:szCs w:val="24"/>
          <w:vertAlign w:val="superscript"/>
        </w:rPr>
        <w:t>1,</w:t>
      </w:r>
      <w:r w:rsidR="004250C5" w:rsidRPr="00BE4822">
        <w:rPr>
          <w:rFonts w:ascii="Arial" w:eastAsia="Calibri" w:hAnsi="Arial" w:cs="Arial"/>
          <w:sz w:val="24"/>
          <w:szCs w:val="24"/>
          <w:vertAlign w:val="superscript"/>
        </w:rPr>
        <w:t>3</w:t>
      </w:r>
    </w:p>
    <w:p w14:paraId="49D4F1EF" w14:textId="77777777" w:rsidR="00D14EBD" w:rsidRPr="00BE4822" w:rsidRDefault="00D14EBD" w:rsidP="00D14EBD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2EA3090D" w14:textId="77777777" w:rsidR="00077FAC" w:rsidRPr="00BE4822" w:rsidRDefault="00077FAC" w:rsidP="00077FAC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BE4822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1 </w:t>
      </w:r>
      <w:r w:rsidRPr="00BE4822">
        <w:rPr>
          <w:rFonts w:ascii="Arial" w:eastAsia="Calibri" w:hAnsi="Arial" w:cs="Arial"/>
          <w:sz w:val="24"/>
          <w:szCs w:val="24"/>
          <w:lang w:val="en-US"/>
        </w:rPr>
        <w:t xml:space="preserve">Department of Ecology and Ecosystem Management, Professorship of </w:t>
      </w:r>
      <w:proofErr w:type="spellStart"/>
      <w:r w:rsidRPr="00BE4822">
        <w:rPr>
          <w:rFonts w:ascii="Arial" w:eastAsia="Calibri" w:hAnsi="Arial" w:cs="Arial"/>
          <w:sz w:val="24"/>
          <w:szCs w:val="24"/>
          <w:lang w:val="en-US"/>
        </w:rPr>
        <w:t>Ecoclimatology</w:t>
      </w:r>
      <w:proofErr w:type="spellEnd"/>
      <w:r w:rsidRPr="00BE4822">
        <w:rPr>
          <w:rFonts w:ascii="Arial" w:eastAsia="Calibri" w:hAnsi="Arial" w:cs="Arial"/>
          <w:sz w:val="24"/>
          <w:szCs w:val="24"/>
          <w:lang w:val="en-US"/>
        </w:rPr>
        <w:t>, Technical University of Munich, Freising, Germany</w:t>
      </w:r>
    </w:p>
    <w:p w14:paraId="3F9EFF94" w14:textId="77777777" w:rsidR="00077FAC" w:rsidRPr="00BE4822" w:rsidRDefault="00077FAC" w:rsidP="00077FAC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BE4822">
        <w:rPr>
          <w:rFonts w:ascii="Arial" w:eastAsia="Calibri" w:hAnsi="Arial" w:cs="Arial"/>
          <w:sz w:val="24"/>
          <w:szCs w:val="24"/>
          <w:vertAlign w:val="superscript"/>
          <w:lang w:val="en-US"/>
        </w:rPr>
        <w:t>2</w:t>
      </w:r>
      <w:r w:rsidRPr="00BE4822">
        <w:rPr>
          <w:rFonts w:ascii="Arial" w:eastAsia="Calibri" w:hAnsi="Arial" w:cs="Arial"/>
          <w:sz w:val="24"/>
          <w:szCs w:val="24"/>
          <w:lang w:val="en-US"/>
        </w:rPr>
        <w:t xml:space="preserve"> Bavarian State Institute of Forestry (LWF), Freising, Germany.</w:t>
      </w:r>
    </w:p>
    <w:p w14:paraId="02D86E1E" w14:textId="68D8C217" w:rsidR="00D14EBD" w:rsidRPr="00BE4822" w:rsidRDefault="00922043" w:rsidP="00922043">
      <w:pPr>
        <w:rPr>
          <w:rFonts w:ascii="Arial" w:eastAsia="Calibri" w:hAnsi="Arial" w:cs="Arial"/>
          <w:sz w:val="24"/>
          <w:szCs w:val="24"/>
          <w:lang w:val="en-US"/>
        </w:rPr>
      </w:pPr>
      <w:r w:rsidRPr="00BE4822">
        <w:rPr>
          <w:rFonts w:ascii="Arial" w:eastAsia="Calibri" w:hAnsi="Arial" w:cs="Arial"/>
          <w:sz w:val="24"/>
          <w:szCs w:val="24"/>
          <w:vertAlign w:val="superscript"/>
          <w:lang w:val="en-US"/>
        </w:rPr>
        <w:t>3</w:t>
      </w:r>
      <w:r w:rsidRPr="00BE4822">
        <w:rPr>
          <w:rFonts w:ascii="Arial" w:eastAsia="Calibri" w:hAnsi="Arial" w:cs="Arial"/>
          <w:sz w:val="24"/>
          <w:szCs w:val="24"/>
          <w:lang w:val="en-US"/>
        </w:rPr>
        <w:t xml:space="preserve"> Institute of Advanced Study, Technical University of Munich, </w:t>
      </w:r>
      <w:proofErr w:type="spellStart"/>
      <w:r w:rsidRPr="00BE4822">
        <w:rPr>
          <w:rFonts w:ascii="Arial" w:eastAsia="Calibri" w:hAnsi="Arial" w:cs="Arial"/>
          <w:sz w:val="24"/>
          <w:szCs w:val="24"/>
          <w:lang w:val="en-US"/>
        </w:rPr>
        <w:t>Garching</w:t>
      </w:r>
      <w:proofErr w:type="spellEnd"/>
      <w:r w:rsidRPr="00BE4822">
        <w:rPr>
          <w:rFonts w:ascii="Arial" w:eastAsia="Calibri" w:hAnsi="Arial" w:cs="Arial"/>
          <w:sz w:val="24"/>
          <w:szCs w:val="24"/>
          <w:lang w:val="en-US"/>
        </w:rPr>
        <w:t>, Germany</w:t>
      </w:r>
    </w:p>
    <w:p w14:paraId="146C423E" w14:textId="77777777" w:rsidR="00DC0B55" w:rsidRPr="00BE4822" w:rsidRDefault="00DC0B55" w:rsidP="00A203E8">
      <w:pPr>
        <w:rPr>
          <w:rFonts w:ascii="Arial" w:eastAsia="Calibri" w:hAnsi="Arial" w:cs="Arial"/>
          <w:b/>
          <w:sz w:val="36"/>
          <w:szCs w:val="36"/>
          <w:lang w:val="en-US"/>
        </w:rPr>
      </w:pPr>
    </w:p>
    <w:p w14:paraId="19028784" w14:textId="77777777" w:rsidR="00DC0B55" w:rsidRPr="00BE4822" w:rsidRDefault="00DC0B55" w:rsidP="00DC0B55">
      <w:pPr>
        <w:spacing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BE4822">
        <w:rPr>
          <w:rFonts w:ascii="Arial" w:eastAsia="Calibri" w:hAnsi="Arial" w:cs="Arial"/>
          <w:sz w:val="24"/>
          <w:szCs w:val="24"/>
          <w:lang w:val="en-US"/>
        </w:rPr>
        <w:t>* Corresponding author</w:t>
      </w:r>
    </w:p>
    <w:p w14:paraId="1115998A" w14:textId="77777777" w:rsidR="00DC0B55" w:rsidRPr="00BE4822" w:rsidRDefault="00DC0B55" w:rsidP="00DC0B55">
      <w:pPr>
        <w:spacing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BE4822">
        <w:rPr>
          <w:rFonts w:ascii="Arial" w:eastAsia="Calibri" w:hAnsi="Arial" w:cs="Arial"/>
          <w:sz w:val="24"/>
          <w:szCs w:val="24"/>
          <w:lang w:val="en-US"/>
        </w:rPr>
        <w:t>Email: sophie.baur@tum.de</w:t>
      </w:r>
    </w:p>
    <w:p w14:paraId="1F99C995" w14:textId="44052514" w:rsidR="00DC0B55" w:rsidRPr="00BE4822" w:rsidRDefault="00DC0B55" w:rsidP="00A203E8">
      <w:pPr>
        <w:rPr>
          <w:rFonts w:ascii="Arial" w:eastAsia="Calibri" w:hAnsi="Arial" w:cs="Arial"/>
          <w:b/>
          <w:sz w:val="36"/>
          <w:szCs w:val="36"/>
          <w:lang w:val="en-US"/>
        </w:rPr>
        <w:sectPr w:rsidR="00DC0B55" w:rsidRPr="00BE482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F36D675" w14:textId="6488B487" w:rsidR="00A203E8" w:rsidRPr="00BE4822" w:rsidRDefault="00A203E8" w:rsidP="00A203E8">
      <w:pPr>
        <w:rPr>
          <w:rFonts w:ascii="Arial" w:eastAsia="Calibri" w:hAnsi="Arial" w:cs="Times New Roman"/>
          <w:lang w:val="en-US"/>
        </w:rPr>
      </w:pPr>
      <w:r w:rsidRPr="00BE4822">
        <w:rPr>
          <w:rFonts w:ascii="Arial" w:eastAsia="Calibri" w:hAnsi="Arial" w:cs="Arial"/>
          <w:b/>
          <w:sz w:val="36"/>
          <w:szCs w:val="36"/>
          <w:lang w:val="en-US"/>
        </w:rPr>
        <w:t>Supporting Information</w:t>
      </w:r>
    </w:p>
    <w:p w14:paraId="5B6C92D1" w14:textId="15142AFA" w:rsidR="00A77142" w:rsidRPr="00A77142" w:rsidRDefault="000876DE" w:rsidP="00A77142">
      <w:pPr>
        <w:spacing w:after="200" w:line="480" w:lineRule="auto"/>
        <w:rPr>
          <w:rFonts w:ascii="Arial" w:hAnsi="Arial"/>
          <w:iCs/>
          <w:szCs w:val="18"/>
          <w:lang w:val="en-US"/>
        </w:rPr>
      </w:pPr>
      <w:r w:rsidRPr="00BE4822">
        <w:rPr>
          <w:rFonts w:ascii="Arial" w:eastAsia="Calibri" w:hAnsi="Arial" w:cs="Times New Roman"/>
          <w:iCs/>
          <w:szCs w:val="18"/>
          <w:lang w:val="en-US"/>
        </w:rPr>
        <w:t>Attachment</w:t>
      </w:r>
      <w:r w:rsidR="00A203E8" w:rsidRPr="00BE4822">
        <w:rPr>
          <w:rFonts w:ascii="Arial" w:eastAsia="Calibri" w:hAnsi="Arial" w:cs="Times New Roman"/>
          <w:iCs/>
          <w:szCs w:val="18"/>
          <w:lang w:val="en-US"/>
        </w:rPr>
        <w:t xml:space="preserve"> Table </w:t>
      </w:r>
      <w:r w:rsidR="008E6A5C">
        <w:rPr>
          <w:rFonts w:ascii="Arial" w:eastAsia="Calibri" w:hAnsi="Arial" w:cs="Times New Roman"/>
          <w:iCs/>
          <w:szCs w:val="18"/>
          <w:lang w:val="en-US"/>
        </w:rPr>
        <w:t>S</w:t>
      </w:r>
      <w:r w:rsidR="00A203E8" w:rsidRPr="00BE4822">
        <w:rPr>
          <w:rFonts w:ascii="Arial" w:eastAsia="Calibri" w:hAnsi="Arial" w:cs="Times New Roman"/>
          <w:iCs/>
          <w:szCs w:val="18"/>
          <w:lang w:val="en-US"/>
        </w:rPr>
        <w:t>1</w:t>
      </w:r>
      <w:bookmarkStart w:id="1" w:name="_GoBack"/>
      <w:bookmarkEnd w:id="1"/>
      <w:r w:rsidR="00A203E8" w:rsidRPr="00BE4822">
        <w:rPr>
          <w:rFonts w:ascii="Arial" w:eastAsia="Calibri" w:hAnsi="Arial" w:cs="Times New Roman"/>
          <w:iCs/>
          <w:szCs w:val="18"/>
          <w:lang w:val="en-US"/>
        </w:rPr>
        <w:t xml:space="preserve">. </w:t>
      </w:r>
      <w:r w:rsidR="00A77142" w:rsidRPr="006F0134">
        <w:rPr>
          <w:rFonts w:ascii="Arial" w:hAnsi="Arial"/>
          <w:b/>
          <w:bCs/>
          <w:iCs/>
          <w:szCs w:val="18"/>
          <w:lang w:val="en-US"/>
        </w:rPr>
        <w:t>Relative risk for quantiles and median values (ΔRR) comparing the effect sizes among variables on roe deer risk of being harvested.</w:t>
      </w:r>
      <w:r w:rsidR="00A77142" w:rsidRPr="00A77142">
        <w:rPr>
          <w:rFonts w:ascii="Arial" w:hAnsi="Arial"/>
          <w:iCs/>
          <w:szCs w:val="18"/>
          <w:lang w:val="en-US"/>
        </w:rPr>
        <w:t xml:space="preserve"> Relative risk calculations are for the differences between upper and lower quartiles (temperature, sunshine, wind) and median values for rain and snow &gt;0. Results of the parsimonious sitting hunt negative binominal zero-inflated models per region and hunting season are given. </w:t>
      </w:r>
    </w:p>
    <w:tbl>
      <w:tblPr>
        <w:tblW w:w="5508" w:type="dxa"/>
        <w:tblLook w:val="04A0" w:firstRow="1" w:lastRow="0" w:firstColumn="1" w:lastColumn="0" w:noHBand="0" w:noVBand="1"/>
      </w:tblPr>
      <w:tblGrid>
        <w:gridCol w:w="1427"/>
        <w:gridCol w:w="1531"/>
        <w:gridCol w:w="867"/>
        <w:gridCol w:w="850"/>
        <w:gridCol w:w="850"/>
      </w:tblGrid>
      <w:tr w:rsidR="00A77142" w:rsidRPr="00A77142" w14:paraId="6ED67C31" w14:textId="77777777" w:rsidTr="00D370D2">
        <w:trPr>
          <w:trHeight w:val="2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510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bookmarkStart w:id="2" w:name="_Hlk62046996"/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C2C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081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31F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1DD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ter</w:t>
            </w:r>
          </w:p>
        </w:tc>
      </w:tr>
      <w:tr w:rsidR="00A77142" w:rsidRPr="00A77142" w14:paraId="13EC1225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68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igenbrücke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36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3A3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FD0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3C4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</w:tr>
      <w:tr w:rsidR="00A77142" w:rsidRPr="00A77142" w14:paraId="396B429B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37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A7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9A5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E16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851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5</w:t>
            </w:r>
          </w:p>
        </w:tc>
      </w:tr>
      <w:tr w:rsidR="00A77142" w:rsidRPr="00A77142" w14:paraId="75088776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530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D5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986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A56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3A6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6B734099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858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92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6B8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B97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DBA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2</w:t>
            </w:r>
          </w:p>
        </w:tc>
      </w:tr>
      <w:tr w:rsidR="00A77142" w:rsidRPr="00A77142" w14:paraId="5343517B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0E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45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23F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BAE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401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</w:tr>
      <w:tr w:rsidR="00A77142" w:rsidRPr="00A77142" w14:paraId="75A1AFD0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752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A44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EE7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FC1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9BF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02319E85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63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othenbuch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15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3C7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BCD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47E2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A77142" w:rsidRPr="00A77142" w14:paraId="129A08E0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9A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0D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73E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3C8A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541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2</w:t>
            </w:r>
          </w:p>
        </w:tc>
      </w:tr>
      <w:tr w:rsidR="00A77142" w:rsidRPr="00A77142" w14:paraId="792241AD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42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7D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BAB8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145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0BD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64D5DB6C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779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64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A8D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6DD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99B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A77142" w:rsidRPr="00A77142" w14:paraId="5BDCE618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07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86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D32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2E12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5D8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A77142" w:rsidRPr="00A77142" w14:paraId="52211487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047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8E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127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40F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0BA2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7AB01983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E3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urglengenfel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7A24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73D8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0B3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56D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</w:t>
            </w:r>
          </w:p>
        </w:tc>
      </w:tr>
      <w:tr w:rsidR="00A77142" w:rsidRPr="00A77142" w14:paraId="3AA18E55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C06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AF0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C323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E968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36D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A77142" w:rsidRPr="00A77142" w14:paraId="2DC6A14F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8B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075E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9524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407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425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122E5C22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E0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393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90DB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155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DCFB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</w:t>
            </w:r>
          </w:p>
        </w:tc>
      </w:tr>
      <w:tr w:rsidR="00A77142" w:rsidRPr="00A77142" w14:paraId="217885A0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AC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CA5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0811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2AA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FE2B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</w:t>
            </w:r>
          </w:p>
        </w:tc>
      </w:tr>
      <w:tr w:rsidR="00A77142" w:rsidRPr="00A77142" w14:paraId="0A48845E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1F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5CC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C2DF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9DBB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FC08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7233F8E2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C3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od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B95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382E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074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8B48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</w:tr>
      <w:tr w:rsidR="00A77142" w:rsidRPr="00A77142" w14:paraId="3AD3A020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AF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388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10A0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ACA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7D6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A77142" w:rsidRPr="00A77142" w14:paraId="0E67AE39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F0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306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DFB6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1D7D" w14:textId="26641098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F3F5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</w:t>
            </w:r>
            <w:r w:rsidR="00964134" w:rsidRPr="00AF3F5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0C1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04F0F145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39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1C8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29A6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B6E6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571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6</w:t>
            </w:r>
          </w:p>
        </w:tc>
      </w:tr>
      <w:tr w:rsidR="00A77142" w:rsidRPr="00A77142" w14:paraId="3B2F15F6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F9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EE0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4F9B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93E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A6F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A77142" w:rsidRPr="00A77142" w14:paraId="4276ED3D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0D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79A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6634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A8C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32C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2BEA90EC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648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onthofen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24B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FD92" w14:textId="77777777" w:rsidR="00A77142" w:rsidRPr="006F0134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97F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B4F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</w:tr>
      <w:tr w:rsidR="00A77142" w:rsidRPr="00A77142" w14:paraId="5AAAF312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6C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CB8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5A2F" w14:textId="77777777" w:rsidR="00A77142" w:rsidRPr="006F0134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80A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A71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</w:tr>
      <w:tr w:rsidR="00A77142" w:rsidRPr="00A77142" w14:paraId="37C18DEE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1F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D24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F01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E494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B70A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DA1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33409B91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AA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92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8D2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1F0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63A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4</w:t>
            </w:r>
          </w:p>
        </w:tc>
      </w:tr>
      <w:tr w:rsidR="00A77142" w:rsidRPr="00A77142" w14:paraId="12597B49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F6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34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C8D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D6D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B29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</w:t>
            </w:r>
          </w:p>
        </w:tc>
      </w:tr>
      <w:tr w:rsidR="00A77142" w:rsidRPr="00A77142" w14:paraId="0EA6207B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6B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BD8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A8A0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BCB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BA5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7FCFF138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AB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hpold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DD5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50E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0A5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07A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</w:tr>
      <w:tr w:rsidR="00A77142" w:rsidRPr="00A77142" w14:paraId="5A09DA9B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EF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288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59F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3B6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0D7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</w:tr>
      <w:tr w:rsidR="00A77142" w:rsidRPr="00A77142" w14:paraId="1BB6AE64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06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B6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D52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2ABB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164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7E02B369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61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57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D3E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A4A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5CF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3</w:t>
            </w:r>
          </w:p>
        </w:tc>
      </w:tr>
      <w:tr w:rsidR="00A77142" w:rsidRPr="00A77142" w14:paraId="459750B6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AE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2DC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A4D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013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291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1</w:t>
            </w:r>
          </w:p>
        </w:tc>
      </w:tr>
      <w:tr w:rsidR="00A77142" w:rsidRPr="00A77142" w14:paraId="17C9A761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04C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6B4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A21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190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3498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02881475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6E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nic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A9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09C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47F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DB0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</w:tr>
      <w:tr w:rsidR="00A77142" w:rsidRPr="00A77142" w14:paraId="37F0D4FA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FB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6B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4BF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166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6F8B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A77142" w:rsidRPr="00A77142" w14:paraId="437CCB5D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E7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45C3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22B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3D91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A5E9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15447AAD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1F5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5F50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223B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04A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64F2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</w:tr>
      <w:tr w:rsidR="00A77142" w:rsidRPr="00A77142" w14:paraId="3C0E3CD8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26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BB1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810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FF5F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AA97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4</w:t>
            </w:r>
          </w:p>
        </w:tc>
      </w:tr>
      <w:tr w:rsidR="00A77142" w:rsidRPr="00A77142" w14:paraId="712B15EF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A15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26A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1B7C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28C2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639B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4F8A0F58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FE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Overall Model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BE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8A4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91F4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F95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</w:tr>
      <w:tr w:rsidR="00A77142" w:rsidRPr="00A77142" w14:paraId="72C824E3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8366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77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n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C4ED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B539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58F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</w:tr>
      <w:tr w:rsidR="00A77142" w:rsidRPr="00A77142" w14:paraId="691F93BA" w14:textId="77777777" w:rsidTr="000254A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4AA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C5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ns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B954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BFCE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1813" w14:textId="77777777" w:rsidR="00A77142" w:rsidRPr="00A77142" w:rsidRDefault="00A77142" w:rsidP="00A7714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77142" w:rsidRPr="00A77142" w14:paraId="68108F81" w14:textId="77777777" w:rsidTr="00D370D2">
        <w:trPr>
          <w:trHeight w:val="2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61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3FE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nd spe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4F428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774C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8C73F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</w:t>
            </w:r>
          </w:p>
        </w:tc>
      </w:tr>
      <w:tr w:rsidR="00A77142" w:rsidRPr="00A77142" w14:paraId="69007A96" w14:textId="77777777" w:rsidTr="00D370D2">
        <w:trPr>
          <w:trHeight w:val="2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3CFA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18FC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now dep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776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8DED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78F7" w14:textId="77777777" w:rsidR="00A77142" w:rsidRPr="00A77142" w:rsidRDefault="00A77142" w:rsidP="000254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7714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</w:p>
        </w:tc>
      </w:tr>
      <w:bookmarkEnd w:id="2"/>
    </w:tbl>
    <w:p w14:paraId="3FE3E63A" w14:textId="77777777" w:rsidR="007E5063" w:rsidRPr="00BE4822" w:rsidRDefault="007E5063" w:rsidP="007E5063">
      <w:pPr>
        <w:rPr>
          <w:rFonts w:ascii="Arial" w:hAnsi="Arial" w:cs="Arial"/>
          <w:sz w:val="18"/>
          <w:szCs w:val="18"/>
          <w:lang w:val="en-GB"/>
        </w:rPr>
      </w:pPr>
    </w:p>
    <w:sectPr w:rsidR="007E5063" w:rsidRPr="00BE48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xNDQ2MzA3NTQ3NLJU0lEKTi0uzszPAykwMqwFAAuFPV4tAAAA"/>
  </w:docVars>
  <w:rsids>
    <w:rsidRoot w:val="00A203E8"/>
    <w:rsid w:val="00077FAC"/>
    <w:rsid w:val="000876DE"/>
    <w:rsid w:val="000E215C"/>
    <w:rsid w:val="000E7EC7"/>
    <w:rsid w:val="000F6260"/>
    <w:rsid w:val="00104EDE"/>
    <w:rsid w:val="001C12C9"/>
    <w:rsid w:val="00221687"/>
    <w:rsid w:val="00251692"/>
    <w:rsid w:val="00282C04"/>
    <w:rsid w:val="00286857"/>
    <w:rsid w:val="002A3375"/>
    <w:rsid w:val="002B2B3D"/>
    <w:rsid w:val="00304D20"/>
    <w:rsid w:val="00370460"/>
    <w:rsid w:val="003F7302"/>
    <w:rsid w:val="004106F4"/>
    <w:rsid w:val="00424290"/>
    <w:rsid w:val="004250C5"/>
    <w:rsid w:val="00437287"/>
    <w:rsid w:val="0044776F"/>
    <w:rsid w:val="00516326"/>
    <w:rsid w:val="005256BB"/>
    <w:rsid w:val="0055500D"/>
    <w:rsid w:val="00556572"/>
    <w:rsid w:val="005D1B73"/>
    <w:rsid w:val="006C0ECF"/>
    <w:rsid w:val="006C2591"/>
    <w:rsid w:val="006D386D"/>
    <w:rsid w:val="006F0134"/>
    <w:rsid w:val="00710C94"/>
    <w:rsid w:val="007E5063"/>
    <w:rsid w:val="008E6A5C"/>
    <w:rsid w:val="008F343C"/>
    <w:rsid w:val="00922043"/>
    <w:rsid w:val="00932EA0"/>
    <w:rsid w:val="00952CB3"/>
    <w:rsid w:val="00964134"/>
    <w:rsid w:val="009A2FE1"/>
    <w:rsid w:val="00A203E8"/>
    <w:rsid w:val="00A77142"/>
    <w:rsid w:val="00A851B2"/>
    <w:rsid w:val="00A9205C"/>
    <w:rsid w:val="00AA029A"/>
    <w:rsid w:val="00AA0C1F"/>
    <w:rsid w:val="00AA5972"/>
    <w:rsid w:val="00AB02C8"/>
    <w:rsid w:val="00AB1B2F"/>
    <w:rsid w:val="00AF3F5E"/>
    <w:rsid w:val="00B42B7D"/>
    <w:rsid w:val="00B914F7"/>
    <w:rsid w:val="00BD038F"/>
    <w:rsid w:val="00BE4822"/>
    <w:rsid w:val="00C15D86"/>
    <w:rsid w:val="00C22A5E"/>
    <w:rsid w:val="00C5080C"/>
    <w:rsid w:val="00C84DB5"/>
    <w:rsid w:val="00C90C6B"/>
    <w:rsid w:val="00D14EBD"/>
    <w:rsid w:val="00D17F5B"/>
    <w:rsid w:val="00D26F9D"/>
    <w:rsid w:val="00D370D2"/>
    <w:rsid w:val="00D410F0"/>
    <w:rsid w:val="00D76B4C"/>
    <w:rsid w:val="00D93691"/>
    <w:rsid w:val="00DB47C6"/>
    <w:rsid w:val="00DC0B55"/>
    <w:rsid w:val="00DD065F"/>
    <w:rsid w:val="00DD3177"/>
    <w:rsid w:val="00DF256E"/>
    <w:rsid w:val="00E17C1E"/>
    <w:rsid w:val="00F04B86"/>
    <w:rsid w:val="00F10CB4"/>
    <w:rsid w:val="00F30786"/>
    <w:rsid w:val="00F44D5E"/>
    <w:rsid w:val="00F642E0"/>
    <w:rsid w:val="00F92DFC"/>
    <w:rsid w:val="00FC71F3"/>
    <w:rsid w:val="00FF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4AB4"/>
  <w15:chartTrackingRefBased/>
  <w15:docId w15:val="{529A1734-E58E-4D23-A1E5-B23F7121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3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EBD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D14EBD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D14EBD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EB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77142"/>
    <w:pPr>
      <w:spacing w:after="200" w:line="480" w:lineRule="auto"/>
    </w:pPr>
    <w:rPr>
      <w:rFonts w:ascii="Arial" w:hAnsi="Arial"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9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332C3-544A-4AFC-9211-D5CC81344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Marimuthu S.</cp:lastModifiedBy>
  <cp:revision>3</cp:revision>
  <dcterms:created xsi:type="dcterms:W3CDTF">2021-05-30T17:19:00Z</dcterms:created>
  <dcterms:modified xsi:type="dcterms:W3CDTF">2021-06-1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